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contextualSpacing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orting Information</w:t>
      </w:r>
    </w:p>
    <w:p>
      <w:pPr>
        <w:pStyle w:val="Normal"/>
        <w:rPr>
          <w:rFonts w:ascii="Arial" w:hAnsi="Arial" w:cs="Arial"/>
          <w:b/>
          <w:b/>
        </w:rPr>
      </w:pPr>
      <w:bookmarkStart w:id="0" w:name="_Hlk47018556"/>
      <w:bookmarkEnd w:id="0"/>
      <w:r>
        <w:rPr>
          <w:rFonts w:cs="Arial" w:ascii="Arial" w:hAnsi="Arial"/>
          <w:b/>
          <w:highlight w:val="yellow"/>
        </w:rPr>
        <w:t>S3 Table</w:t>
      </w:r>
      <w:r>
        <w:rPr>
          <w:rFonts w:cs="Arial" w:ascii="Arial" w:hAnsi="Arial"/>
          <w:b/>
          <w:bCs/>
          <w:highlight w:val="yellow"/>
        </w:rPr>
        <w:t>. List of antibodies used in ImageStream and flow cytometry panels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1" w:name="_Hlk47018556"/>
      <w:bookmarkStart w:id="2" w:name="_Hlk47018556"/>
      <w:bookmarkEnd w:id="2"/>
    </w:p>
    <w:tbl>
      <w:tblPr>
        <w:tblW w:w="94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433"/>
        <w:gridCol w:w="1469"/>
        <w:gridCol w:w="1830"/>
        <w:gridCol w:w="2137"/>
      </w:tblGrid>
      <w:tr>
        <w:trPr>
          <w:trHeight w:val="440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nel nam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tibod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on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uorochrom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pplier</w:t>
            </w:r>
          </w:p>
        </w:tc>
      </w:tr>
      <w:tr>
        <w:trPr/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mageStream panel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14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M5E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60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3G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-Cy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G46-6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42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RPA-2.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3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T3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SJ25C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2H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15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66b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G10F5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ASC/TMS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AF64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Novus Biologicals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IC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---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48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Immunochemistry technologies</w:t>
            </w:r>
          </w:p>
        </w:tc>
      </w:tr>
      <w:tr>
        <w:trPr/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highlight w:val="yellow"/>
              </w:rPr>
              <w:t>Complement - Flow cytometry panel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14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M5E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60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3G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-Cy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2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PC-Cy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D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PA-2.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luor 45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fe Technology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3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CHT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luor 45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fe Technology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J25C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luor 45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fe Technology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H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Fluor 45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fe Technology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CD5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42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>
          <w:trHeight w:val="548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66b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10F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cific Blu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1q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lyclona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TC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ko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H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D</w:t>
            </w:r>
          </w:p>
        </w:tc>
      </w:tr>
      <w:tr>
        <w:trPr/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CD5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p282(H19)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BV71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cs="Arial" w:ascii="Arial" w:hAnsi="Arial"/>
                <w:color w:val="000000"/>
                <w:highlight w:val="yellow"/>
              </w:rPr>
              <w:t>BD</w:t>
            </w:r>
          </w:p>
        </w:tc>
      </w:tr>
      <w:tr>
        <w:trPr/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C* deposition/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spase-1/4/5 activation - Flow cytometry panel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14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M5E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60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3G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-Cy7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>
          <w:trHeight w:val="782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LA-D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G46-6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V42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RPA-2.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D3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T3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legen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1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SJ25C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2H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15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D66b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G10F5 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pt-BR"/>
              </w:rPr>
              <w:t>BD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E1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TC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Hycult biotech Inc.</w:t>
            </w:r>
          </w:p>
        </w:tc>
      </w:tr>
      <w:tr>
        <w:trPr/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IC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---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66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Immunochemistry technologie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>*MAC, membrane attack complex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eastAsia="MS Mincho;ＭＳ 明朝" w:cs="Lucida Grande;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efaultChar">
    <w:name w:val="Default Char"/>
    <w:qFormat/>
    <w:rPr>
      <w:rFonts w:ascii="Times New Roman" w:hAnsi="Times New Roman" w:cs="Times New Roman"/>
      <w:color w:val="000000"/>
      <w:sz w:val="24"/>
      <w:szCs w:val="24"/>
    </w:rPr>
  </w:style>
  <w:style w:type="character" w:styleId="EndNoteBibliographyTitleChar">
    <w:name w:val="EndNote Bibliography Title Char"/>
    <w:qFormat/>
    <w:rPr>
      <w:rFonts w:eastAsia="Times New Roman"/>
      <w:sz w:val="24"/>
      <w:szCs w:val="24"/>
    </w:rPr>
  </w:style>
  <w:style w:type="character" w:styleId="EndNoteBibliographyChar">
    <w:name w:val="EndNote Bibliography Char"/>
    <w:qFormat/>
    <w:rPr>
      <w:rFonts w:eastAsia="Times New Roman"/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lang w:val="pt-BR"/>
    </w:rPr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b/>
      <w:bCs/>
      <w:kern w:val="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00:22:00Z</dcterms:created>
  <dc:creator>silvia lage</dc:creator>
  <dc:description/>
  <cp:keywords/>
  <dc:language>en-US</dc:language>
  <cp:lastModifiedBy>Lage, Silvia (NIH/NIAID) [F]</cp:lastModifiedBy>
  <dcterms:modified xsi:type="dcterms:W3CDTF">2021-02-06T0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